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E6F" w:rsidRPr="00E916D9" w:rsidRDefault="00782D32">
      <w:pPr>
        <w:rPr>
          <w:rFonts w:ascii="Times New Roman" w:hAnsi="Times New Roman" w:cs="Times New Roman"/>
        </w:rPr>
      </w:pPr>
      <w:bookmarkStart w:id="0" w:name="OLE_LINK5"/>
      <w:bookmarkStart w:id="1" w:name="OLE_LINK6"/>
      <w:r w:rsidRPr="00782D32">
        <w:rPr>
          <w:rFonts w:ascii="Times New Roman" w:hAnsi="Times New Roman" w:cs="Times New Roman"/>
          <w:b/>
        </w:rPr>
        <w:t>SUPPLEMENTARY TABLE S</w:t>
      </w:r>
      <w:r w:rsidR="00C173BA">
        <w:rPr>
          <w:rFonts w:ascii="Times New Roman" w:hAnsi="Times New Roman" w:cs="Times New Roman" w:hint="eastAsia"/>
          <w:b/>
        </w:rPr>
        <w:t>5</w:t>
      </w:r>
      <w:r w:rsidR="001A2571" w:rsidRPr="00E916D9">
        <w:rPr>
          <w:rFonts w:ascii="Times New Roman" w:hAnsi="Times New Roman" w:cs="Times New Roman"/>
        </w:rPr>
        <w:t xml:space="preserve"> A </w:t>
      </w:r>
      <w:bookmarkEnd w:id="0"/>
      <w:bookmarkEnd w:id="1"/>
      <w:r w:rsidR="00225F98" w:rsidRPr="00E916D9">
        <w:rPr>
          <w:rFonts w:ascii="Times New Roman" w:hAnsi="Times New Roman" w:cs="Times New Roman"/>
        </w:rPr>
        <w:t>summary of cluster numbers included in different groups in Venn diagram</w:t>
      </w:r>
      <w:bookmarkStart w:id="2" w:name="_GoBack"/>
      <w:bookmarkEnd w:id="2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560"/>
        <w:gridCol w:w="5720"/>
      </w:tblGrid>
      <w:tr w:rsidR="00E45E6F" w:rsidRPr="00E916D9" w:rsidTr="00C924F2">
        <w:tc>
          <w:tcPr>
            <w:tcW w:w="1242" w:type="dxa"/>
          </w:tcPr>
          <w:p w:rsidR="00E45E6F" w:rsidRPr="00E916D9" w:rsidRDefault="00E45E6F" w:rsidP="00C924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6D9">
              <w:rPr>
                <w:rFonts w:ascii="Times New Roman" w:hAnsi="Times New Roman" w:cs="Times New Roman"/>
                <w:szCs w:val="21"/>
              </w:rPr>
              <w:t>Strains</w:t>
            </w:r>
          </w:p>
        </w:tc>
        <w:tc>
          <w:tcPr>
            <w:tcW w:w="1560" w:type="dxa"/>
          </w:tcPr>
          <w:p w:rsidR="00E45E6F" w:rsidRPr="00E916D9" w:rsidRDefault="00C924F2" w:rsidP="00C924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16D9">
              <w:rPr>
                <w:rFonts w:ascii="Times New Roman" w:hAnsi="Times New Roman" w:cs="Times New Roman"/>
                <w:szCs w:val="21"/>
              </w:rPr>
              <w:t>Total numbers of elements</w:t>
            </w:r>
          </w:p>
        </w:tc>
        <w:tc>
          <w:tcPr>
            <w:tcW w:w="5720" w:type="dxa"/>
          </w:tcPr>
          <w:p w:rsidR="00E45E6F" w:rsidRPr="00E916D9" w:rsidRDefault="00C924F2">
            <w:pPr>
              <w:rPr>
                <w:rFonts w:ascii="Times New Roman" w:hAnsi="Times New Roman" w:cs="Times New Roman"/>
                <w:szCs w:val="21"/>
              </w:rPr>
            </w:pPr>
            <w:r w:rsidRPr="00E916D9">
              <w:rPr>
                <w:rFonts w:ascii="Times New Roman" w:hAnsi="Times New Roman" w:cs="Times New Roman"/>
                <w:szCs w:val="21"/>
              </w:rPr>
              <w:t>Lists of elements</w:t>
            </w:r>
          </w:p>
        </w:tc>
      </w:tr>
      <w:tr w:rsidR="00E45E6F" w:rsidRPr="00E916D9" w:rsidTr="00C924F2">
        <w:tc>
          <w:tcPr>
            <w:tcW w:w="1242" w:type="dxa"/>
          </w:tcPr>
          <w:p w:rsidR="00E45E6F" w:rsidRPr="00E916D9" w:rsidRDefault="00C924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ATCC 25204</w:t>
            </w:r>
          </w:p>
          <w:p w:rsidR="00C924F2" w:rsidRPr="00E916D9" w:rsidRDefault="00C924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NCTC10124</w:t>
            </w:r>
          </w:p>
          <w:p w:rsidR="00C924F2" w:rsidRPr="00E916D9" w:rsidRDefault="00C924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  <w:p w:rsidR="00C924F2" w:rsidRPr="00E916D9" w:rsidRDefault="00C924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HN01</w:t>
            </w:r>
          </w:p>
          <w:p w:rsidR="00C924F2" w:rsidRPr="00E916D9" w:rsidRDefault="00C924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86079/7NS</w:t>
            </w:r>
          </w:p>
          <w:p w:rsidR="00C924F2" w:rsidRPr="00E916D9" w:rsidRDefault="00C924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MS-H</w:t>
            </w:r>
          </w:p>
        </w:tc>
        <w:tc>
          <w:tcPr>
            <w:tcW w:w="1560" w:type="dxa"/>
          </w:tcPr>
          <w:p w:rsidR="00E45E6F" w:rsidRPr="00E916D9" w:rsidRDefault="00C924F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539</w:t>
            </w:r>
          </w:p>
        </w:tc>
        <w:tc>
          <w:tcPr>
            <w:tcW w:w="5720" w:type="dxa"/>
          </w:tcPr>
          <w:p w:rsidR="00E45E6F" w:rsidRPr="00E916D9" w:rsidRDefault="00276F5A" w:rsidP="00232E7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4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0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1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5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8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1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4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1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6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9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9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5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8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2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3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1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7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6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0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2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5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1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8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5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5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7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4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2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9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5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3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4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7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9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4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4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1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6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3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1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5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9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5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3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1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4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7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3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2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1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3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0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2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9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9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6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8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4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5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4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6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0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2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4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9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4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4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2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8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5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4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0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7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0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8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5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4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2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3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3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0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3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1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2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7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7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7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2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7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5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7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5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4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1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2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2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3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2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0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8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7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6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9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5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3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0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5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1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4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2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4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5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0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4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6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6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1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8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3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3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7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0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0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3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1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1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8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0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3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3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4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0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6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4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7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0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8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2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3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3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3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4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2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8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1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4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1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6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5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1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6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3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2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>106,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2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1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2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0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2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8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8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3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2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7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6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5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6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2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5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3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1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9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4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9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9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1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3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2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8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5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1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5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5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7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0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8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1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0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8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2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0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3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0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7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3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6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0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9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1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5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3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3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4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8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3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8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2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>888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>969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>618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>961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8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8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6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3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4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1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4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1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8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7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9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6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0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3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0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7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C924F2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2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4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8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1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7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3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5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6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0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1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3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2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3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4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2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3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4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5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7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1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4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8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9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1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0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2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2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9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6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1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6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1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2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0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1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6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0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4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8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7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8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4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5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7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5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1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4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6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5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8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8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3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8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2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6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9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FB0916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4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1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3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3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3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0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5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5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5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2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2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2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6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0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3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3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4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5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6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9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5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1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2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5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2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4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7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8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0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2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9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9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0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2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9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2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1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1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4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6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4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4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6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9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1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8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2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8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5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9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6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0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8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3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7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5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6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4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9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2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4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2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8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8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1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3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1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9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9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4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3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8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8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9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3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1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7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9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6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5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8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1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0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3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3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1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1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4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7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1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0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3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7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3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5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9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5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2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8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4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3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1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6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9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2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6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5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0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6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4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4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7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6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3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9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4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5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7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4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2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1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6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8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1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3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4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7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1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4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3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1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9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0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9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1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9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7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2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2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1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9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3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4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8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1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5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5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5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4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9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21314" w:rsidRPr="00E916D9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B6997" w:rsidRPr="00E916D9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>714</w:t>
            </w:r>
          </w:p>
        </w:tc>
      </w:tr>
      <w:tr w:rsidR="00E45E6F" w:rsidRPr="00E916D9" w:rsidTr="00C924F2">
        <w:tc>
          <w:tcPr>
            <w:tcW w:w="1242" w:type="dxa"/>
          </w:tcPr>
          <w:p w:rsidR="00E45E6F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TCC25204</w:t>
            </w:r>
          </w:p>
          <w:p w:rsidR="00232E73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  <w:p w:rsidR="00232E73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HN01</w:t>
            </w:r>
          </w:p>
          <w:p w:rsidR="00232E73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86079/7NS</w:t>
            </w:r>
          </w:p>
          <w:p w:rsidR="00232E73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MS-H</w:t>
            </w:r>
          </w:p>
        </w:tc>
        <w:tc>
          <w:tcPr>
            <w:tcW w:w="1560" w:type="dxa"/>
          </w:tcPr>
          <w:p w:rsidR="00E45E6F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720" w:type="dxa"/>
          </w:tcPr>
          <w:p w:rsidR="00E45E6F" w:rsidRPr="00E916D9" w:rsidRDefault="00276F5A" w:rsidP="00232E7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5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0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48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5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12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>490</w:t>
            </w:r>
          </w:p>
        </w:tc>
      </w:tr>
      <w:tr w:rsidR="00E45E6F" w:rsidRPr="00E916D9" w:rsidTr="00C924F2">
        <w:tc>
          <w:tcPr>
            <w:tcW w:w="1242" w:type="dxa"/>
          </w:tcPr>
          <w:p w:rsidR="00E45E6F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ATCC25204</w:t>
            </w:r>
          </w:p>
          <w:p w:rsidR="00232E73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NCTC10124</w:t>
            </w:r>
          </w:p>
          <w:p w:rsidR="00232E73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  <w:p w:rsidR="00232E73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HN01</w:t>
            </w:r>
          </w:p>
          <w:p w:rsidR="00232E73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86079/7NS</w:t>
            </w:r>
          </w:p>
        </w:tc>
        <w:tc>
          <w:tcPr>
            <w:tcW w:w="1560" w:type="dxa"/>
          </w:tcPr>
          <w:p w:rsidR="00E45E6F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</w:t>
            </w:r>
          </w:p>
        </w:tc>
        <w:tc>
          <w:tcPr>
            <w:tcW w:w="5720" w:type="dxa"/>
          </w:tcPr>
          <w:p w:rsidR="00E45E6F" w:rsidRPr="00E916D9" w:rsidRDefault="00276F5A" w:rsidP="00232E7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>1114</w:t>
            </w:r>
          </w:p>
        </w:tc>
      </w:tr>
      <w:tr w:rsidR="00E45E6F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TCC25204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NCTC10124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  <w:p w:rsidR="00E45E6F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86079/7NS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MS-H</w:t>
            </w:r>
          </w:p>
        </w:tc>
        <w:tc>
          <w:tcPr>
            <w:tcW w:w="1560" w:type="dxa"/>
          </w:tcPr>
          <w:p w:rsidR="00E45E6F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720" w:type="dxa"/>
          </w:tcPr>
          <w:p w:rsidR="00E45E6F" w:rsidRPr="00E916D9" w:rsidRDefault="00276F5A" w:rsidP="00232E7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5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5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55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1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27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2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1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8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9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6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>438</w:t>
            </w:r>
          </w:p>
        </w:tc>
      </w:tr>
      <w:tr w:rsidR="00E45E6F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ATCC25204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NCTC10124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HN01</w:t>
            </w:r>
          </w:p>
          <w:p w:rsidR="00E45E6F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MS-H</w:t>
            </w:r>
          </w:p>
        </w:tc>
        <w:tc>
          <w:tcPr>
            <w:tcW w:w="1560" w:type="dxa"/>
          </w:tcPr>
          <w:p w:rsidR="00E45E6F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720" w:type="dxa"/>
          </w:tcPr>
          <w:p w:rsidR="00E45E6F" w:rsidRPr="00E916D9" w:rsidRDefault="00276F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>1638</w:t>
            </w:r>
          </w:p>
        </w:tc>
      </w:tr>
      <w:tr w:rsidR="00E45E6F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ATCC 25204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NCTC10124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HN01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86079/7NS</w:t>
            </w:r>
          </w:p>
          <w:p w:rsidR="00E45E6F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MS-H</w:t>
            </w:r>
          </w:p>
        </w:tc>
        <w:tc>
          <w:tcPr>
            <w:tcW w:w="1560" w:type="dxa"/>
          </w:tcPr>
          <w:p w:rsidR="00E45E6F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720" w:type="dxa"/>
          </w:tcPr>
          <w:p w:rsidR="00E45E6F" w:rsidRPr="00E916D9" w:rsidRDefault="00276F5A" w:rsidP="001A404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9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4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7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0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1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10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3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14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8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7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8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0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>1112</w:t>
            </w:r>
          </w:p>
        </w:tc>
      </w:tr>
      <w:tr w:rsidR="00E45E6F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HN01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86079/7NS</w:t>
            </w:r>
          </w:p>
          <w:p w:rsidR="00E45E6F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MS-H</w:t>
            </w:r>
          </w:p>
        </w:tc>
        <w:tc>
          <w:tcPr>
            <w:tcW w:w="1560" w:type="dxa"/>
          </w:tcPr>
          <w:p w:rsidR="00E45E6F" w:rsidRPr="00E916D9" w:rsidRDefault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720" w:type="dxa"/>
          </w:tcPr>
          <w:p w:rsidR="00E45E6F" w:rsidRPr="00E916D9" w:rsidRDefault="00276F5A" w:rsidP="001A404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22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9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8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232E73" w:rsidRPr="00E916D9">
              <w:rPr>
                <w:rFonts w:ascii="Times New Roman" w:hAnsi="Times New Roman" w:cs="Times New Roman"/>
                <w:sz w:val="15"/>
                <w:szCs w:val="15"/>
              </w:rPr>
              <w:t>2106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ATCC 25204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NCTC10124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  <w:p w:rsidR="00232E73" w:rsidRPr="00E916D9" w:rsidRDefault="001A404A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HN01</w:t>
            </w:r>
          </w:p>
        </w:tc>
        <w:tc>
          <w:tcPr>
            <w:tcW w:w="1560" w:type="dxa"/>
          </w:tcPr>
          <w:p w:rsidR="00232E73" w:rsidRPr="00E916D9" w:rsidRDefault="001A40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720" w:type="dxa"/>
          </w:tcPr>
          <w:p w:rsidR="00232E73" w:rsidRPr="00E916D9" w:rsidRDefault="00276F5A" w:rsidP="001A404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78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7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42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30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8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94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06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31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2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82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>2224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ATCC 25204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NCTC10124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86079/7NS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MS-H</w:t>
            </w:r>
          </w:p>
        </w:tc>
        <w:tc>
          <w:tcPr>
            <w:tcW w:w="1560" w:type="dxa"/>
          </w:tcPr>
          <w:p w:rsidR="00232E73" w:rsidRPr="00E916D9" w:rsidRDefault="001A40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720" w:type="dxa"/>
          </w:tcPr>
          <w:p w:rsidR="00232E73" w:rsidRPr="00E916D9" w:rsidRDefault="00276F5A" w:rsidP="001A404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71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2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0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8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30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>582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ATCC 25204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NCTC10124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HN01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MS-H</w:t>
            </w:r>
          </w:p>
        </w:tc>
        <w:tc>
          <w:tcPr>
            <w:tcW w:w="1560" w:type="dxa"/>
          </w:tcPr>
          <w:p w:rsidR="00232E73" w:rsidRPr="00E916D9" w:rsidRDefault="001A40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720" w:type="dxa"/>
          </w:tcPr>
          <w:p w:rsidR="00232E73" w:rsidRPr="00E916D9" w:rsidRDefault="00276F5A" w:rsidP="001A404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>1842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86079/7NS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MS-H</w:t>
            </w:r>
          </w:p>
        </w:tc>
        <w:tc>
          <w:tcPr>
            <w:tcW w:w="1560" w:type="dxa"/>
          </w:tcPr>
          <w:p w:rsidR="00232E73" w:rsidRPr="00E916D9" w:rsidRDefault="001A40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720" w:type="dxa"/>
          </w:tcPr>
          <w:p w:rsidR="00232E73" w:rsidRPr="00E916D9" w:rsidRDefault="00276F5A" w:rsidP="001A404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>3366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ATCC 25204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NCTC10124</w:t>
            </w:r>
          </w:p>
          <w:p w:rsidR="00232E73" w:rsidRPr="00E916D9" w:rsidRDefault="001A404A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1560" w:type="dxa"/>
          </w:tcPr>
          <w:p w:rsidR="00232E73" w:rsidRPr="00E916D9" w:rsidRDefault="001A40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720" w:type="dxa"/>
          </w:tcPr>
          <w:p w:rsidR="00232E73" w:rsidRPr="00E916D9" w:rsidRDefault="00276F5A" w:rsidP="001A404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73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32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16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33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>3325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HN01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86079/7NS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MS-H</w:t>
            </w:r>
          </w:p>
        </w:tc>
        <w:tc>
          <w:tcPr>
            <w:tcW w:w="1560" w:type="dxa"/>
          </w:tcPr>
          <w:p w:rsidR="00232E73" w:rsidRPr="00E916D9" w:rsidRDefault="001A40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720" w:type="dxa"/>
          </w:tcPr>
          <w:p w:rsidR="00232E73" w:rsidRPr="00E916D9" w:rsidRDefault="00276F5A" w:rsidP="001A404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46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83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10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24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04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28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16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>1668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TCC 25204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NCTC10124</w:t>
            </w:r>
          </w:p>
          <w:p w:rsidR="00232E73" w:rsidRPr="00E916D9" w:rsidRDefault="001A404A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HN01</w:t>
            </w:r>
          </w:p>
        </w:tc>
        <w:tc>
          <w:tcPr>
            <w:tcW w:w="1560" w:type="dxa"/>
          </w:tcPr>
          <w:p w:rsidR="00232E73" w:rsidRPr="00E916D9" w:rsidRDefault="001A40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720" w:type="dxa"/>
          </w:tcPr>
          <w:p w:rsidR="00232E73" w:rsidRPr="00E916D9" w:rsidRDefault="00276F5A" w:rsidP="001A404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36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89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8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6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33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1A404A" w:rsidRPr="00E916D9">
              <w:rPr>
                <w:rFonts w:ascii="Times New Roman" w:hAnsi="Times New Roman" w:cs="Times New Roman"/>
                <w:sz w:val="15"/>
                <w:szCs w:val="15"/>
              </w:rPr>
              <w:t>1577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  <w:p w:rsidR="00232E73" w:rsidRPr="00E916D9" w:rsidRDefault="004F0E7D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86079/7NS</w:t>
            </w:r>
          </w:p>
        </w:tc>
        <w:tc>
          <w:tcPr>
            <w:tcW w:w="1560" w:type="dxa"/>
          </w:tcPr>
          <w:p w:rsidR="00232E73" w:rsidRPr="00E916D9" w:rsidRDefault="004F0E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720" w:type="dxa"/>
          </w:tcPr>
          <w:p w:rsidR="00232E73" w:rsidRPr="00E916D9" w:rsidRDefault="00276F5A" w:rsidP="001A404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4F0E7D" w:rsidRPr="00E916D9">
              <w:rPr>
                <w:rFonts w:ascii="Times New Roman" w:hAnsi="Times New Roman" w:cs="Times New Roman"/>
                <w:sz w:val="15"/>
                <w:szCs w:val="15"/>
              </w:rPr>
              <w:t>276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  <w:p w:rsidR="00232E73" w:rsidRPr="00E916D9" w:rsidRDefault="004F0E7D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HN01</w:t>
            </w:r>
          </w:p>
        </w:tc>
        <w:tc>
          <w:tcPr>
            <w:tcW w:w="1560" w:type="dxa"/>
          </w:tcPr>
          <w:p w:rsidR="00232E73" w:rsidRPr="00E916D9" w:rsidRDefault="004F0E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720" w:type="dxa"/>
          </w:tcPr>
          <w:p w:rsidR="00232E73" w:rsidRPr="00E916D9" w:rsidRDefault="00276F5A" w:rsidP="004F0E7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4F0E7D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63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4F0E7D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42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4F0E7D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36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4F0E7D" w:rsidRPr="00E916D9">
              <w:rPr>
                <w:rFonts w:ascii="Times New Roman" w:hAnsi="Times New Roman" w:cs="Times New Roman"/>
                <w:sz w:val="15"/>
                <w:szCs w:val="15"/>
              </w:rPr>
              <w:t>6988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NCTC10124</w:t>
            </w:r>
          </w:p>
          <w:p w:rsidR="00232E73" w:rsidRPr="00E916D9" w:rsidRDefault="004F0E7D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1560" w:type="dxa"/>
          </w:tcPr>
          <w:p w:rsidR="00232E73" w:rsidRPr="00E916D9" w:rsidRDefault="004F0E7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720" w:type="dxa"/>
          </w:tcPr>
          <w:p w:rsidR="00232E73" w:rsidRPr="00E916D9" w:rsidRDefault="00276F5A" w:rsidP="001A404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>6683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86079/7NS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MS-H</w:t>
            </w:r>
          </w:p>
        </w:tc>
        <w:tc>
          <w:tcPr>
            <w:tcW w:w="1560" w:type="dxa"/>
          </w:tcPr>
          <w:p w:rsidR="00232E73" w:rsidRPr="00E916D9" w:rsidRDefault="006D1F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5720" w:type="dxa"/>
          </w:tcPr>
          <w:p w:rsidR="00232E73" w:rsidRPr="00E916D9" w:rsidRDefault="00276F5A" w:rsidP="006D1FD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29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44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30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83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42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15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54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19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76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49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5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23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22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29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87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54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41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45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63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57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90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93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38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96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>2379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ATCC 25204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NCTC10124</w:t>
            </w:r>
          </w:p>
        </w:tc>
        <w:tc>
          <w:tcPr>
            <w:tcW w:w="1560" w:type="dxa"/>
          </w:tcPr>
          <w:p w:rsidR="00232E73" w:rsidRPr="00E916D9" w:rsidRDefault="006D1F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5720" w:type="dxa"/>
          </w:tcPr>
          <w:p w:rsidR="00232E73" w:rsidRPr="00E916D9" w:rsidRDefault="00276F5A" w:rsidP="006D1FD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79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91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85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89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15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60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70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7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60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428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96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92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86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90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77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34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73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88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95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81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27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36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81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97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73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23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541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>6957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HN01</w:t>
            </w:r>
          </w:p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MS-H</w:t>
            </w:r>
          </w:p>
        </w:tc>
        <w:tc>
          <w:tcPr>
            <w:tcW w:w="1560" w:type="dxa"/>
          </w:tcPr>
          <w:p w:rsidR="00232E73" w:rsidRPr="00E916D9" w:rsidRDefault="006D1F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720" w:type="dxa"/>
          </w:tcPr>
          <w:p w:rsidR="00232E73" w:rsidRPr="00E916D9" w:rsidRDefault="00276F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>4868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232E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1560" w:type="dxa"/>
          </w:tcPr>
          <w:p w:rsidR="00232E73" w:rsidRPr="00E916D9" w:rsidRDefault="006D1FD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5720" w:type="dxa"/>
          </w:tcPr>
          <w:p w:rsidR="00232E73" w:rsidRPr="00E916D9" w:rsidRDefault="00276F5A" w:rsidP="006D1FD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55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10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11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12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02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09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04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92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30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71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58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30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10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84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55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87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80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>10156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6D1FD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86079/7NS</w:t>
            </w:r>
          </w:p>
        </w:tc>
        <w:tc>
          <w:tcPr>
            <w:tcW w:w="1560" w:type="dxa"/>
          </w:tcPr>
          <w:p w:rsidR="00232E73" w:rsidRPr="00E916D9" w:rsidRDefault="006D1FDE" w:rsidP="006D1FD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720" w:type="dxa"/>
          </w:tcPr>
          <w:p w:rsidR="00232E73" w:rsidRPr="00E916D9" w:rsidRDefault="00276F5A" w:rsidP="006D1FD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960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>10082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6D1FD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HN01</w:t>
            </w:r>
          </w:p>
        </w:tc>
        <w:tc>
          <w:tcPr>
            <w:tcW w:w="1560" w:type="dxa"/>
          </w:tcPr>
          <w:p w:rsidR="00232E73" w:rsidRPr="00E916D9" w:rsidRDefault="006D1FDE" w:rsidP="006D1FD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5720" w:type="dxa"/>
          </w:tcPr>
          <w:p w:rsidR="00232E73" w:rsidRPr="00E916D9" w:rsidRDefault="00276F5A" w:rsidP="006D1FD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12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20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95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27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97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33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961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05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33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107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92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09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35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71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49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848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9428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329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3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7932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28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>9815</w:t>
            </w:r>
          </w:p>
        </w:tc>
      </w:tr>
      <w:tr w:rsidR="00232E73" w:rsidRPr="00E916D9" w:rsidTr="00C924F2">
        <w:tc>
          <w:tcPr>
            <w:tcW w:w="1242" w:type="dxa"/>
          </w:tcPr>
          <w:p w:rsidR="00232E73" w:rsidRPr="00E916D9" w:rsidRDefault="00232E73" w:rsidP="006D1FD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MS-H</w:t>
            </w:r>
          </w:p>
        </w:tc>
        <w:tc>
          <w:tcPr>
            <w:tcW w:w="1560" w:type="dxa"/>
          </w:tcPr>
          <w:p w:rsidR="00232E73" w:rsidRPr="00E916D9" w:rsidRDefault="006D1FDE" w:rsidP="006D1FD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720" w:type="dxa"/>
          </w:tcPr>
          <w:p w:rsidR="00232E73" w:rsidRPr="00E916D9" w:rsidRDefault="00276F5A" w:rsidP="006D1FD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>10262</w:t>
            </w:r>
          </w:p>
        </w:tc>
      </w:tr>
      <w:tr w:rsidR="006D1FDE" w:rsidRPr="00E916D9" w:rsidTr="00C924F2">
        <w:tc>
          <w:tcPr>
            <w:tcW w:w="1242" w:type="dxa"/>
          </w:tcPr>
          <w:p w:rsidR="006D1FDE" w:rsidRPr="00E916D9" w:rsidRDefault="006D1FDE" w:rsidP="006D1FD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NCTC10124</w:t>
            </w:r>
          </w:p>
        </w:tc>
        <w:tc>
          <w:tcPr>
            <w:tcW w:w="1560" w:type="dxa"/>
          </w:tcPr>
          <w:p w:rsidR="006D1FDE" w:rsidRPr="00E916D9" w:rsidRDefault="006D1FDE" w:rsidP="006D1FD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720" w:type="dxa"/>
          </w:tcPr>
          <w:p w:rsidR="006D1FDE" w:rsidRPr="00E916D9" w:rsidRDefault="00276F5A" w:rsidP="006D1FD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74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39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2323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02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645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1526, </w:t>
            </w:r>
            <w:r w:rsidRPr="00E916D9">
              <w:rPr>
                <w:rFonts w:ascii="Times New Roman" w:hAnsi="Times New Roman" w:cs="Times New Roman"/>
                <w:sz w:val="15"/>
                <w:szCs w:val="15"/>
              </w:rPr>
              <w:t xml:space="preserve">Cluster </w:t>
            </w:r>
            <w:r w:rsidR="006D1FDE" w:rsidRPr="00E916D9">
              <w:rPr>
                <w:rFonts w:ascii="Times New Roman" w:hAnsi="Times New Roman" w:cs="Times New Roman"/>
                <w:sz w:val="15"/>
                <w:szCs w:val="15"/>
              </w:rPr>
              <w:t>1053</w:t>
            </w:r>
          </w:p>
        </w:tc>
      </w:tr>
    </w:tbl>
    <w:p w:rsidR="004D3552" w:rsidRPr="00E916D9" w:rsidRDefault="004D3552">
      <w:pPr>
        <w:rPr>
          <w:rFonts w:ascii="Times New Roman" w:hAnsi="Times New Roman" w:cs="Times New Roman"/>
          <w:sz w:val="15"/>
          <w:szCs w:val="15"/>
        </w:rPr>
      </w:pPr>
    </w:p>
    <w:sectPr w:rsidR="004D3552" w:rsidRPr="00E916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05C8" w:rsidRDefault="005D05C8" w:rsidP="001A2571">
      <w:r>
        <w:separator/>
      </w:r>
    </w:p>
  </w:endnote>
  <w:endnote w:type="continuationSeparator" w:id="0">
    <w:p w:rsidR="005D05C8" w:rsidRDefault="005D05C8" w:rsidP="001A2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05C8" w:rsidRDefault="005D05C8" w:rsidP="001A2571">
      <w:r>
        <w:separator/>
      </w:r>
    </w:p>
  </w:footnote>
  <w:footnote w:type="continuationSeparator" w:id="0">
    <w:p w:rsidR="005D05C8" w:rsidRDefault="005D05C8" w:rsidP="001A2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F68"/>
    <w:rsid w:val="00015D74"/>
    <w:rsid w:val="000D29C6"/>
    <w:rsid w:val="001A2571"/>
    <w:rsid w:val="001A404A"/>
    <w:rsid w:val="00225F98"/>
    <w:rsid w:val="00232E73"/>
    <w:rsid w:val="00276F5A"/>
    <w:rsid w:val="002B6997"/>
    <w:rsid w:val="00381F68"/>
    <w:rsid w:val="004D3552"/>
    <w:rsid w:val="004E5534"/>
    <w:rsid w:val="004F0E7D"/>
    <w:rsid w:val="005D05C8"/>
    <w:rsid w:val="00621314"/>
    <w:rsid w:val="006D1FDE"/>
    <w:rsid w:val="00782D32"/>
    <w:rsid w:val="00B1056F"/>
    <w:rsid w:val="00C173BA"/>
    <w:rsid w:val="00C924F2"/>
    <w:rsid w:val="00E45E6F"/>
    <w:rsid w:val="00E66112"/>
    <w:rsid w:val="00E80E73"/>
    <w:rsid w:val="00E916D9"/>
    <w:rsid w:val="00EA0C1D"/>
    <w:rsid w:val="00FB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25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2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2571"/>
    <w:rPr>
      <w:sz w:val="18"/>
      <w:szCs w:val="18"/>
    </w:rPr>
  </w:style>
  <w:style w:type="table" w:styleId="a5">
    <w:name w:val="Table Grid"/>
    <w:basedOn w:val="a1"/>
    <w:uiPriority w:val="59"/>
    <w:rsid w:val="00E45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25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2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2571"/>
    <w:rPr>
      <w:sz w:val="18"/>
      <w:szCs w:val="18"/>
    </w:rPr>
  </w:style>
  <w:style w:type="table" w:styleId="a5">
    <w:name w:val="Table Grid"/>
    <w:basedOn w:val="a1"/>
    <w:uiPriority w:val="59"/>
    <w:rsid w:val="00E45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4</Pages>
  <Words>1541</Words>
  <Characters>8787</Characters>
  <Application>Microsoft Office Word</Application>
  <DocSecurity>0</DocSecurity>
  <Lines>73</Lines>
  <Paragraphs>20</Paragraphs>
  <ScaleCrop>false</ScaleCrop>
  <Company/>
  <LinksUpToDate>false</LinksUpToDate>
  <CharactersWithSpaces>10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Xu</dc:creator>
  <cp:keywords/>
  <dc:description/>
  <cp:lastModifiedBy>Bin Xu</cp:lastModifiedBy>
  <cp:revision>13</cp:revision>
  <dcterms:created xsi:type="dcterms:W3CDTF">2020-09-04T08:03:00Z</dcterms:created>
  <dcterms:modified xsi:type="dcterms:W3CDTF">2021-01-18T14:51:00Z</dcterms:modified>
</cp:coreProperties>
</file>